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4F176" w14:textId="0AF28D31" w:rsidR="00495E79" w:rsidRPr="00495E79" w:rsidRDefault="00495E79" w:rsidP="00495E79">
      <w:pPr>
        <w:pStyle w:val="Caption"/>
        <w:keepNext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495E7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Supplementary Table </w:t>
      </w:r>
      <w:r w:rsidRPr="00495E7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begin"/>
      </w:r>
      <w:r w:rsidRPr="00495E7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495E7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separate"/>
      </w:r>
      <w:r w:rsidRPr="00495E79">
        <w:rPr>
          <w:rFonts w:ascii="Times New Roman" w:hAnsi="Times New Roman" w:cs="Times New Roman"/>
          <w:b/>
          <w:bCs/>
          <w:i w:val="0"/>
          <w:iCs w:val="0"/>
          <w:noProof/>
          <w:sz w:val="22"/>
          <w:szCs w:val="22"/>
        </w:rPr>
        <w:t>1</w:t>
      </w:r>
      <w:r w:rsidRPr="00495E7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end"/>
      </w:r>
      <w:r w:rsidRPr="00495E7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Primers used for off-target PCR and sequencing.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>F = forward primer. R = reverse prim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4403"/>
        <w:gridCol w:w="1559"/>
        <w:gridCol w:w="1271"/>
      </w:tblGrid>
      <w:tr w:rsidR="006126B8" w:rsidRPr="0014602E" w14:paraId="0E456393" w14:textId="77777777" w:rsidTr="009D0E6D">
        <w:tc>
          <w:tcPr>
            <w:tcW w:w="1783" w:type="dxa"/>
          </w:tcPr>
          <w:p w14:paraId="12D007D7" w14:textId="4BF76793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GE ID</w:t>
            </w:r>
          </w:p>
        </w:tc>
        <w:tc>
          <w:tcPr>
            <w:tcW w:w="4403" w:type="dxa"/>
          </w:tcPr>
          <w:p w14:paraId="51C98DE2" w14:textId="7777777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4602E">
              <w:rPr>
                <w:rFonts w:ascii="Times New Roman" w:hAnsi="Times New Roman" w:cs="Times New Roman"/>
                <w:b/>
              </w:rPr>
              <w:t>Primer Sequences</w:t>
            </w:r>
          </w:p>
        </w:tc>
        <w:tc>
          <w:tcPr>
            <w:tcW w:w="1559" w:type="dxa"/>
          </w:tcPr>
          <w:p w14:paraId="3C54FB95" w14:textId="7777777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4602E">
              <w:rPr>
                <w:rFonts w:ascii="Times New Roman" w:hAnsi="Times New Roman" w:cs="Times New Roman"/>
                <w:b/>
              </w:rPr>
              <w:t>Number of Cycles</w:t>
            </w:r>
          </w:p>
        </w:tc>
        <w:tc>
          <w:tcPr>
            <w:tcW w:w="1271" w:type="dxa"/>
          </w:tcPr>
          <w:p w14:paraId="23444CDC" w14:textId="7777777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4602E">
              <w:rPr>
                <w:rFonts w:ascii="Times New Roman" w:hAnsi="Times New Roman" w:cs="Times New Roman"/>
                <w:b/>
              </w:rPr>
              <w:t>Tm (</w:t>
            </w:r>
            <w:proofErr w:type="spellStart"/>
            <w:r w:rsidRPr="009D0E6D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  <w:r w:rsidRPr="0014602E">
              <w:rPr>
                <w:rFonts w:ascii="Times New Roman" w:hAnsi="Times New Roman" w:cs="Times New Roman"/>
                <w:b/>
              </w:rPr>
              <w:t>C</w:t>
            </w:r>
            <w:proofErr w:type="spellEnd"/>
            <w:r w:rsidRPr="0014602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126B8" w:rsidRPr="0014602E" w14:paraId="01121B49" w14:textId="77777777" w:rsidTr="009D0E6D">
        <w:tc>
          <w:tcPr>
            <w:tcW w:w="1783" w:type="dxa"/>
          </w:tcPr>
          <w:p w14:paraId="1709B51A" w14:textId="6BC21268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100984314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403" w:type="dxa"/>
          </w:tcPr>
          <w:p w14:paraId="6A7570D9" w14:textId="6D084D0C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F: 5’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Pr="006126B8">
              <w:rPr>
                <w:rFonts w:ascii="Times New Roman" w:eastAsia="Times New Roman" w:hAnsi="Times New Roman" w:cs="Times New Roman"/>
                <w:color w:val="222222"/>
              </w:rPr>
              <w:t>AAGGGCTGTGAAGGAGAAGC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36771CD5" w14:textId="1D05513F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CAGTGGCTTTGGCCTGTAGA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1299F5B7" w14:textId="7777777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71" w:type="dxa"/>
          </w:tcPr>
          <w:p w14:paraId="37743B42" w14:textId="7777777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6126B8" w:rsidRPr="0014602E" w14:paraId="11B6F80A" w14:textId="77777777" w:rsidTr="009D0E6D">
        <w:tc>
          <w:tcPr>
            <w:tcW w:w="1783" w:type="dxa"/>
          </w:tcPr>
          <w:p w14:paraId="3595134A" w14:textId="77777777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100984314</w:t>
            </w:r>
          </w:p>
          <w:p w14:paraId="45950DEA" w14:textId="1014A1E9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quencing</w:t>
            </w:r>
          </w:p>
        </w:tc>
        <w:tc>
          <w:tcPr>
            <w:tcW w:w="4403" w:type="dxa"/>
          </w:tcPr>
          <w:p w14:paraId="0A064F28" w14:textId="77777777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GGCCTGTCGGGAAGACAATACA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0243A1AE" w14:textId="7997E28E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GCGCCTATCTGCATTCTCT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779E3140" w14:textId="04803B4C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71" w:type="dxa"/>
          </w:tcPr>
          <w:p w14:paraId="0AD4686E" w14:textId="57DC5A3F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6126B8" w:rsidRPr="0014602E" w14:paraId="61BF76B1" w14:textId="77777777" w:rsidTr="009D0E6D">
        <w:tc>
          <w:tcPr>
            <w:tcW w:w="1783" w:type="dxa"/>
          </w:tcPr>
          <w:p w14:paraId="152A9DA4" w14:textId="77777777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129748034</w:t>
            </w:r>
          </w:p>
          <w:p w14:paraId="2EAD7DDC" w14:textId="2C171F9E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403" w:type="dxa"/>
          </w:tcPr>
          <w:p w14:paraId="50C23F8F" w14:textId="47824B38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F: 5′-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AGAAATACAGAAACTACAGGGCTAT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>-3′</w:t>
            </w:r>
          </w:p>
          <w:p w14:paraId="470D1FBC" w14:textId="24BFAE62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AAGGGCCATCGGTGTATGAC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>3’</w:t>
            </w:r>
          </w:p>
        </w:tc>
        <w:tc>
          <w:tcPr>
            <w:tcW w:w="1559" w:type="dxa"/>
          </w:tcPr>
          <w:p w14:paraId="5D875C17" w14:textId="395ECFC0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1" w:type="dxa"/>
          </w:tcPr>
          <w:p w14:paraId="2CE4D4AB" w14:textId="7777777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6126B8" w:rsidRPr="0014602E" w14:paraId="6F461009" w14:textId="77777777" w:rsidTr="009D0E6D">
        <w:tc>
          <w:tcPr>
            <w:tcW w:w="1783" w:type="dxa"/>
          </w:tcPr>
          <w:p w14:paraId="73E62B76" w14:textId="77777777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129748034</w:t>
            </w:r>
          </w:p>
          <w:p w14:paraId="799BE736" w14:textId="13D59BCF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quencing</w:t>
            </w:r>
          </w:p>
        </w:tc>
        <w:tc>
          <w:tcPr>
            <w:tcW w:w="4403" w:type="dxa"/>
          </w:tcPr>
          <w:p w14:paraId="16A70DEE" w14:textId="77777777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AGGGCCTGTTGGGAAGACATA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6D020776" w14:textId="0763B1C4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GGCCATGTCTCCGGTTGTATTTA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01E53C06" w14:textId="597909FB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71" w:type="dxa"/>
          </w:tcPr>
          <w:p w14:paraId="523C52EC" w14:textId="11209813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6126B8" w:rsidRPr="0014602E" w14:paraId="1218B00D" w14:textId="77777777" w:rsidTr="009D0E6D">
        <w:tc>
          <w:tcPr>
            <w:tcW w:w="1783" w:type="dxa"/>
          </w:tcPr>
          <w:p w14:paraId="167E092F" w14:textId="77777777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056910716</w:t>
            </w:r>
          </w:p>
          <w:p w14:paraId="09394496" w14:textId="7C3307E4" w:rsidR="006126B8" w:rsidRPr="0014602E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403" w:type="dxa"/>
          </w:tcPr>
          <w:p w14:paraId="7508F1A0" w14:textId="5FC6948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F: 5’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CACCTCCATCATAGGACGCC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732A7DBC" w14:textId="04192071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TGTGCTGATGATGCTCAGGG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402683D1" w14:textId="7E6AD0CC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1" w:type="dxa"/>
          </w:tcPr>
          <w:p w14:paraId="209BBFC5" w14:textId="7777777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6126B8" w:rsidRPr="0014602E" w14:paraId="060EC507" w14:textId="77777777" w:rsidTr="009D0E6D">
        <w:tc>
          <w:tcPr>
            <w:tcW w:w="1783" w:type="dxa"/>
          </w:tcPr>
          <w:p w14:paraId="4CC2C265" w14:textId="77777777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056910716</w:t>
            </w:r>
          </w:p>
          <w:p w14:paraId="28D93836" w14:textId="6989E9D1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quencing</w:t>
            </w:r>
          </w:p>
        </w:tc>
        <w:tc>
          <w:tcPr>
            <w:tcW w:w="4403" w:type="dxa"/>
          </w:tcPr>
          <w:p w14:paraId="3BA65D3E" w14:textId="77777777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CAGCAATGCAGTGTTAATTGCTA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304E2CAF" w14:textId="5FBF64E1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CCCATCCAGTAGCAGAAAGC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421510D6" w14:textId="511725D1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71" w:type="dxa"/>
          </w:tcPr>
          <w:p w14:paraId="3D33C4B9" w14:textId="4A9FD466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6126B8" w:rsidRPr="0014602E" w14:paraId="23645E4E" w14:textId="77777777" w:rsidTr="009D0E6D">
        <w:tc>
          <w:tcPr>
            <w:tcW w:w="1783" w:type="dxa"/>
          </w:tcPr>
          <w:p w14:paraId="3BC8A99A" w14:textId="77777777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109273067</w:t>
            </w:r>
          </w:p>
          <w:p w14:paraId="5826A123" w14:textId="46C0879D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403" w:type="dxa"/>
          </w:tcPr>
          <w:p w14:paraId="5D00A151" w14:textId="5142F083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</w:rPr>
              <w:t>TTTAGTAGTGTTGGGTCGCACA</w:t>
            </w:r>
            <w:r w:rsidRPr="006126B8">
              <w:rPr>
                <w:rFonts w:ascii="Times New Roman" w:hAnsi="Times New Roman" w:cs="Times New Roman"/>
              </w:rPr>
              <w:t xml:space="preserve"> </w:t>
            </w:r>
            <w:r w:rsidRPr="0014602E">
              <w:rPr>
                <w:rFonts w:ascii="Times New Roman" w:hAnsi="Times New Roman" w:cs="Times New Roman"/>
              </w:rPr>
              <w:t>-3’</w:t>
            </w:r>
          </w:p>
          <w:p w14:paraId="7C3985F3" w14:textId="1F1B92CC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</w:rPr>
              <w:t>CCCCAACTGCTTTGTAGCAC</w:t>
            </w:r>
            <w:r w:rsidRPr="006126B8">
              <w:rPr>
                <w:rFonts w:ascii="Times New Roman" w:hAnsi="Times New Roman" w:cs="Times New Roman"/>
              </w:rPr>
              <w:t xml:space="preserve"> </w:t>
            </w:r>
            <w:r w:rsidRPr="0014602E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559" w:type="dxa"/>
          </w:tcPr>
          <w:p w14:paraId="45D4C033" w14:textId="1D3DEB82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1" w:type="dxa"/>
          </w:tcPr>
          <w:p w14:paraId="0DDE475C" w14:textId="7B20E4CB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6126B8" w:rsidRPr="0014602E" w14:paraId="2BFAF0EE" w14:textId="77777777" w:rsidTr="009D0E6D">
        <w:tc>
          <w:tcPr>
            <w:tcW w:w="1783" w:type="dxa"/>
          </w:tcPr>
          <w:p w14:paraId="1C1F4F1E" w14:textId="77777777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109273067</w:t>
            </w:r>
          </w:p>
          <w:p w14:paraId="473790C7" w14:textId="4EF753A1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quencing</w:t>
            </w:r>
          </w:p>
        </w:tc>
        <w:tc>
          <w:tcPr>
            <w:tcW w:w="4403" w:type="dxa"/>
          </w:tcPr>
          <w:p w14:paraId="04193EF2" w14:textId="77777777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GAAGTGGTGGATGTCGTCATCC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39B9ED99" w14:textId="61698FDC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CACCTGGATTACCACCAAATCT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2CDCCF1D" w14:textId="16A0B237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71" w:type="dxa"/>
          </w:tcPr>
          <w:p w14:paraId="2E025EC8" w14:textId="27283119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6126B8" w:rsidRPr="0014602E" w14:paraId="7EC35BE3" w14:textId="77777777" w:rsidTr="009D0E6D">
        <w:tc>
          <w:tcPr>
            <w:tcW w:w="1783" w:type="dxa"/>
          </w:tcPr>
          <w:p w14:paraId="1A2F1A31" w14:textId="77777777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948477925</w:t>
            </w:r>
          </w:p>
          <w:p w14:paraId="5C828D8F" w14:textId="19D62ADA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PCR</w:t>
            </w:r>
          </w:p>
        </w:tc>
        <w:tc>
          <w:tcPr>
            <w:tcW w:w="4403" w:type="dxa"/>
          </w:tcPr>
          <w:p w14:paraId="177D7BC5" w14:textId="1B62633D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lastRenderedPageBreak/>
              <w:t>F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GACGTTCTTATGGTGCGGC</w:t>
            </w:r>
            <w:r w:rsidRPr="006126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14602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’</w:t>
            </w:r>
          </w:p>
          <w:p w14:paraId="4401FFB8" w14:textId="3F17A359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lastRenderedPageBreak/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GGATGCTGATCCCCAACCAA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4602E"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1BBC16CE" w14:textId="6DEAF3B1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lastRenderedPageBreak/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1" w:type="dxa"/>
          </w:tcPr>
          <w:p w14:paraId="19C391F6" w14:textId="64EC6EDE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6126B8" w:rsidRPr="0014602E" w14:paraId="3F36BC20" w14:textId="77777777" w:rsidTr="009D0E6D">
        <w:tc>
          <w:tcPr>
            <w:tcW w:w="1783" w:type="dxa"/>
          </w:tcPr>
          <w:p w14:paraId="1C0C903C" w14:textId="77777777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948477925</w:t>
            </w:r>
          </w:p>
          <w:p w14:paraId="287852E1" w14:textId="7F9F7C03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quencing</w:t>
            </w:r>
          </w:p>
        </w:tc>
        <w:tc>
          <w:tcPr>
            <w:tcW w:w="4403" w:type="dxa"/>
          </w:tcPr>
          <w:p w14:paraId="0F02942C" w14:textId="77777777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GGATGTGATGGATGTCTTCGTC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  <w:p w14:paraId="2B104C4B" w14:textId="4C23CA74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GCTGAACGCACCAAAGTTTA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2B4BA8D2" w14:textId="3F906E10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71" w:type="dxa"/>
          </w:tcPr>
          <w:p w14:paraId="10985663" w14:textId="2426613B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6126B8" w:rsidRPr="0014602E" w14:paraId="427D67A5" w14:textId="77777777" w:rsidTr="009D0E6D">
        <w:tc>
          <w:tcPr>
            <w:tcW w:w="1783" w:type="dxa"/>
          </w:tcPr>
          <w:p w14:paraId="71906BCC" w14:textId="77777777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024616983</w:t>
            </w:r>
          </w:p>
          <w:p w14:paraId="27A90548" w14:textId="05B5BCCD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403" w:type="dxa"/>
          </w:tcPr>
          <w:p w14:paraId="1A3C71B3" w14:textId="1A6724A2" w:rsidR="006126B8" w:rsidRPr="0014602E" w:rsidRDefault="006126B8" w:rsidP="009D0E6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>
              <w:t xml:space="preserve"> </w:t>
            </w:r>
            <w:r w:rsidRPr="006126B8">
              <w:rPr>
                <w:rFonts w:ascii="Times New Roman" w:eastAsia="Times New Roman" w:hAnsi="Times New Roman" w:cs="Times New Roman"/>
                <w:color w:val="000000" w:themeColor="text1"/>
              </w:rPr>
              <w:t>CCCCCTCTGCCAAGTGTTAC</w:t>
            </w:r>
            <w:r w:rsidRPr="0014602E">
              <w:rPr>
                <w:rFonts w:ascii="Times New Roman" w:eastAsia="Times New Roman" w:hAnsi="Times New Roman" w:cs="Times New Roman"/>
                <w:color w:val="000000" w:themeColor="text1"/>
              </w:rPr>
              <w:t>-3’</w:t>
            </w:r>
          </w:p>
          <w:p w14:paraId="1BE2B200" w14:textId="4DC45055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14602E">
              <w:rPr>
                <w:rFonts w:ascii="Times New Roman" w:eastAsia="Times New Roman" w:hAnsi="Times New Roman" w:cs="Times New Roman"/>
                <w:color w:val="000000" w:themeColor="text1"/>
              </w:rPr>
              <w:t>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ACTGGTCCCATGATGCAGG</w:t>
            </w:r>
            <w:r w:rsidRPr="0014602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’</w:t>
            </w:r>
          </w:p>
        </w:tc>
        <w:tc>
          <w:tcPr>
            <w:tcW w:w="1559" w:type="dxa"/>
          </w:tcPr>
          <w:p w14:paraId="62D378E6" w14:textId="609C57F0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4602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95E7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1" w:type="dxa"/>
          </w:tcPr>
          <w:p w14:paraId="65D1F3A8" w14:textId="732628CA" w:rsidR="006126B8" w:rsidRPr="0014602E" w:rsidRDefault="00495E79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6126B8" w:rsidRPr="0014602E" w14:paraId="3DB68A99" w14:textId="77777777" w:rsidTr="009D0E6D">
        <w:tc>
          <w:tcPr>
            <w:tcW w:w="1783" w:type="dxa"/>
          </w:tcPr>
          <w:p w14:paraId="55EE671D" w14:textId="77777777" w:rsidR="006126B8" w:rsidRDefault="006126B8" w:rsidP="006126B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#1024616983</w:t>
            </w:r>
          </w:p>
          <w:p w14:paraId="083C89E6" w14:textId="796DC61B" w:rsidR="006126B8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quencing</w:t>
            </w:r>
          </w:p>
        </w:tc>
        <w:tc>
          <w:tcPr>
            <w:tcW w:w="4403" w:type="dxa"/>
          </w:tcPr>
          <w:p w14:paraId="15830157" w14:textId="7C9240CA" w:rsidR="006126B8" w:rsidRPr="0014602E" w:rsidRDefault="006126B8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: 5’-</w:t>
            </w:r>
            <w:r>
              <w:t xml:space="preserve"> </w:t>
            </w:r>
            <w:r w:rsidRPr="006126B8">
              <w:rPr>
                <w:rFonts w:ascii="Times New Roman" w:hAnsi="Times New Roman" w:cs="Times New Roman"/>
                <w:color w:val="000000" w:themeColor="text1"/>
              </w:rPr>
              <w:t>AATGAAGATAACAGAACCTGC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  <w:tc>
          <w:tcPr>
            <w:tcW w:w="1559" w:type="dxa"/>
          </w:tcPr>
          <w:p w14:paraId="5DD736B4" w14:textId="662DBB2E" w:rsidR="006126B8" w:rsidRPr="0014602E" w:rsidRDefault="00495E79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71" w:type="dxa"/>
          </w:tcPr>
          <w:p w14:paraId="245A77E6" w14:textId="3E5179C8" w:rsidR="006126B8" w:rsidRPr="0014602E" w:rsidRDefault="00495E79" w:rsidP="009D0E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</w:tbl>
    <w:p w14:paraId="2998CF92" w14:textId="77777777" w:rsidR="001C04CC" w:rsidRDefault="001C04CC"/>
    <w:sectPr w:rsidR="001C0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6B8"/>
    <w:rsid w:val="001C04CC"/>
    <w:rsid w:val="00495E79"/>
    <w:rsid w:val="0061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3E6D0"/>
  <w15:chartTrackingRefBased/>
  <w15:docId w15:val="{D51D3001-24C0-45C5-AFD2-6CBE9EF9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6B8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6B8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5E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Magarotto</dc:creator>
  <cp:keywords/>
  <dc:description/>
  <cp:lastModifiedBy>Molly Magarotto</cp:lastModifiedBy>
  <cp:revision>1</cp:revision>
  <dcterms:created xsi:type="dcterms:W3CDTF">2025-04-29T09:48:00Z</dcterms:created>
  <dcterms:modified xsi:type="dcterms:W3CDTF">2025-04-29T10:01:00Z</dcterms:modified>
</cp:coreProperties>
</file>